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DA0BF" w14:textId="77777777" w:rsidR="003B3701" w:rsidRPr="006845FE" w:rsidRDefault="003B3701" w:rsidP="003B3701">
      <w:pPr>
        <w:spacing w:line="400" w:lineRule="exact"/>
        <w:jc w:val="center"/>
        <w:rPr>
          <w:rFonts w:ascii="Times New Roman" w:hAnsi="Times New Roman" w:cs="Times New Roman"/>
          <w:b/>
          <w:bCs/>
          <w:sz w:val="24"/>
        </w:rPr>
      </w:pPr>
      <w:r w:rsidRPr="006845FE">
        <w:rPr>
          <w:rFonts w:ascii="Times New Roman" w:hAnsi="Times New Roman" w:cs="Times New Roman"/>
          <w:b/>
          <w:bCs/>
          <w:sz w:val="24"/>
        </w:rPr>
        <w:t>Table S2. Organ metastasis in 14 clinical cases of ovarian cancer patients</w:t>
      </w:r>
    </w:p>
    <w:tbl>
      <w:tblPr>
        <w:tblStyle w:val="af2"/>
        <w:tblW w:w="8080" w:type="dxa"/>
        <w:tblLook w:val="04A0" w:firstRow="1" w:lastRow="0" w:firstColumn="1" w:lastColumn="0" w:noHBand="0" w:noVBand="1"/>
      </w:tblPr>
      <w:tblGrid>
        <w:gridCol w:w="1825"/>
        <w:gridCol w:w="1577"/>
        <w:gridCol w:w="1560"/>
        <w:gridCol w:w="1559"/>
        <w:gridCol w:w="1559"/>
      </w:tblGrid>
      <w:tr w:rsidR="003B3701" w:rsidRPr="006845FE" w14:paraId="7A9C079F" w14:textId="77777777" w:rsidTr="00132528">
        <w:trPr>
          <w:trHeight w:val="983"/>
        </w:trPr>
        <w:tc>
          <w:tcPr>
            <w:tcW w:w="18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single" w:sz="4" w:space="0" w:color="auto"/>
            </w:tcBorders>
          </w:tcPr>
          <w:p w14:paraId="2E1C96D4" w14:textId="77777777" w:rsidR="003B3701" w:rsidRPr="006845FE" w:rsidRDefault="003B3701" w:rsidP="00132528">
            <w:pPr>
              <w:spacing w:line="400" w:lineRule="exact"/>
              <w:ind w:leftChars="143" w:left="795" w:hangingChars="200" w:hanging="48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metastatic focus</w:t>
            </w:r>
          </w:p>
          <w:p w14:paraId="19D31BE2" w14:textId="77777777" w:rsidR="003B3701" w:rsidRPr="006845FE" w:rsidRDefault="003B3701" w:rsidP="00132528">
            <w:pPr>
              <w:spacing w:line="400" w:lineRule="exact"/>
              <w:ind w:leftChars="56" w:left="123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 xml:space="preserve">serial </w:t>
            </w:r>
          </w:p>
          <w:p w14:paraId="52E170E9" w14:textId="77777777" w:rsidR="003B3701" w:rsidRPr="006845FE" w:rsidRDefault="003B3701" w:rsidP="00132528">
            <w:pPr>
              <w:spacing w:line="400" w:lineRule="exact"/>
              <w:ind w:leftChars="56" w:left="123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B5833F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Uteru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78D13E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​​Peritoneum​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000AB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​​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l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A719F7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​​</w:t>
            </w:r>
            <w:r>
              <w:rPr>
                <w:rFonts w:hint="eastAsia"/>
              </w:rPr>
              <w:t xml:space="preserve"> </w:t>
            </w:r>
            <w:r w:rsidRPr="00CA46E6">
              <w:rPr>
                <w:rFonts w:ascii="Times New Roman" w:hAnsi="Times New Roman" w:cs="Times New Roman" w:hint="eastAsia"/>
                <w:b/>
                <w:bCs/>
                <w:sz w:val="24"/>
              </w:rPr>
              <w:t>Diaphragm</w:t>
            </w:r>
          </w:p>
        </w:tc>
      </w:tr>
      <w:tr w:rsidR="003B3701" w:rsidRPr="006845FE" w14:paraId="5868FB38" w14:textId="77777777" w:rsidTr="00132528">
        <w:trPr>
          <w:trHeight w:val="499"/>
        </w:trPr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DD585F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1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9406DC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D7F14C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50E678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A67F28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</w:tr>
      <w:tr w:rsidR="003B3701" w:rsidRPr="006845FE" w14:paraId="70824436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7D7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39AF" w14:textId="77777777" w:rsidR="003B3701" w:rsidRPr="006845FE" w:rsidRDefault="003B3701" w:rsidP="00132528">
            <w:pPr>
              <w:tabs>
                <w:tab w:val="left" w:pos="8"/>
              </w:tabs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BC0D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1186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EA24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</w:tr>
      <w:tr w:rsidR="003B3701" w:rsidRPr="006845FE" w14:paraId="6EB12A0B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CED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03DD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0A4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38B5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2A1B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</w:tr>
      <w:tr w:rsidR="003B3701" w:rsidRPr="006845FE" w14:paraId="3C6E7B23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D8D7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78DD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7812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36CF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8F19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</w:tr>
      <w:tr w:rsidR="003B3701" w:rsidRPr="006845FE" w14:paraId="770E9FE5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CB5F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FDA9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29DD" w14:textId="0838A190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EB96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AD57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</w:tr>
      <w:tr w:rsidR="003B3701" w:rsidRPr="006845FE" w14:paraId="5D5BCBC5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045D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141D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7C7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E812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DF78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</w:tr>
      <w:tr w:rsidR="003B3701" w:rsidRPr="006845FE" w14:paraId="0E9D80FC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21DB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878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3B80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7CF6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AC94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</w:tr>
      <w:tr w:rsidR="003B3701" w:rsidRPr="006845FE" w14:paraId="23D38CFA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0782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H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D666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EE87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AB53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79C6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</w:tr>
      <w:tr w:rsidR="003B3701" w:rsidRPr="006845FE" w14:paraId="291200E8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29F7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L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A5B9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7E8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DB99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7A64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</w:tr>
      <w:tr w:rsidR="003B3701" w:rsidRPr="006845FE" w14:paraId="23199383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8F10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L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16EE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723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9174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C5D7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</w:tr>
      <w:tr w:rsidR="003B3701" w:rsidRPr="006845FE" w14:paraId="62BFF20F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CA3B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L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F167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F08F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6641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 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B052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 ​</w:t>
            </w:r>
          </w:p>
        </w:tc>
      </w:tr>
      <w:tr w:rsidR="003B3701" w:rsidRPr="006845FE" w14:paraId="6C6F37DD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1318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L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8443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0AFB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16C6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90BB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</w:tr>
      <w:tr w:rsidR="003B3701" w:rsidRPr="006845FE" w14:paraId="6BD14E82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02A3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L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E9AE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701C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BFFB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metastasis​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E9E8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 ​</w:t>
            </w:r>
          </w:p>
        </w:tc>
      </w:tr>
      <w:tr w:rsidR="003B3701" w:rsidRPr="006845FE" w14:paraId="6E7A8C7C" w14:textId="77777777" w:rsidTr="00132528">
        <w:trPr>
          <w:trHeight w:val="499"/>
        </w:trPr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BDBA46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5FE">
              <w:rPr>
                <w:rFonts w:ascii="Times New Roman" w:hAnsi="Times New Roman" w:cs="Times New Roman"/>
                <w:b/>
                <w:bCs/>
                <w:sz w:val="24"/>
              </w:rPr>
              <w:t>L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002BF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9621C5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9A47DF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C436E3" w14:textId="77777777" w:rsidR="003B3701" w:rsidRPr="006845FE" w:rsidRDefault="003B3701" w:rsidP="00132528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6845FE">
              <w:rPr>
                <w:rFonts w:ascii="Times New Roman" w:hAnsi="Times New Roman" w:cs="Times New Roman"/>
                <w:sz w:val="24"/>
              </w:rPr>
              <w:t>non-metastatic​</w:t>
            </w:r>
          </w:p>
        </w:tc>
      </w:tr>
    </w:tbl>
    <w:p w14:paraId="4C812E10" w14:textId="47FFB660" w:rsidR="00203C9D" w:rsidRPr="003B3701" w:rsidRDefault="003B3701" w:rsidP="003B3701">
      <w:pPr>
        <w:spacing w:line="400" w:lineRule="exact"/>
        <w:rPr>
          <w:rFonts w:ascii="Times New Roman" w:hAnsi="Times New Roman" w:cs="Times New Roman"/>
          <w:sz w:val="24"/>
        </w:rPr>
      </w:pPr>
      <w:r w:rsidRPr="006845FE">
        <w:rPr>
          <w:rFonts w:ascii="Times New Roman" w:hAnsi="Times New Roman" w:cs="Times New Roman"/>
          <w:sz w:val="24"/>
        </w:rPr>
        <w:t>(H1–H8: AC093895.1 high-expression group; L1–L8: AC093895.1 low-expression group)</w:t>
      </w:r>
    </w:p>
    <w:sectPr w:rsidR="00203C9D" w:rsidRPr="003B3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B2967" w14:textId="77777777" w:rsidR="00566BBC" w:rsidRDefault="00566BBC" w:rsidP="003B370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A000F8" w14:textId="77777777" w:rsidR="00566BBC" w:rsidRDefault="00566BBC" w:rsidP="003B370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3A69E" w14:textId="77777777" w:rsidR="00566BBC" w:rsidRDefault="00566BBC" w:rsidP="003B370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1D70D0" w14:textId="77777777" w:rsidR="00566BBC" w:rsidRDefault="00566BBC" w:rsidP="003B370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9D"/>
    <w:rsid w:val="00203C9D"/>
    <w:rsid w:val="003B3701"/>
    <w:rsid w:val="00566BBC"/>
    <w:rsid w:val="0082757B"/>
    <w:rsid w:val="00877A92"/>
    <w:rsid w:val="00B64F41"/>
    <w:rsid w:val="00E0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5EAC2B"/>
  <w15:chartTrackingRefBased/>
  <w15:docId w15:val="{C9A6684C-4164-4A4B-883D-705C90670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70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3C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C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C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C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C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C9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C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C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C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3C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3C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3C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3C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3C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3C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3C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3C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3C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3C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3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3C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3C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3C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3C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3C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3C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3C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3C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3C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37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37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37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3701"/>
    <w:rPr>
      <w:sz w:val="18"/>
      <w:szCs w:val="18"/>
    </w:rPr>
  </w:style>
  <w:style w:type="table" w:styleId="af2">
    <w:name w:val="Table Grid"/>
    <w:basedOn w:val="a1"/>
    <w:uiPriority w:val="39"/>
    <w:qFormat/>
    <w:rsid w:val="003B3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959</Characters>
  <Application>Microsoft Office Word</Application>
  <DocSecurity>0</DocSecurity>
  <Lines>119</Lines>
  <Paragraphs>88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nndnote</dc:creator>
  <cp:keywords/>
  <dc:description/>
  <cp:lastModifiedBy>1 anndnote</cp:lastModifiedBy>
  <cp:revision>3</cp:revision>
  <dcterms:created xsi:type="dcterms:W3CDTF">2026-01-25T07:34:00Z</dcterms:created>
  <dcterms:modified xsi:type="dcterms:W3CDTF">2026-01-30T06:38:00Z</dcterms:modified>
</cp:coreProperties>
</file>